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1 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4"/>
        </w:rPr>
        <w:t>pisod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of the patient's treatment proces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in hospita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4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68"/>
        <w:gridCol w:w="3193"/>
        <w:gridCol w:w="3193"/>
        <w:gridCol w:w="2874"/>
        <w:gridCol w:w="2787"/>
      </w:tblGrid>
      <w:tr>
        <w:trPr/>
        <w:tc>
          <w:tcPr>
            <w:tcW w:w="1196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e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3193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herapeutic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 Purpose</w:t>
            </w:r>
          </w:p>
        </w:tc>
        <w:tc>
          <w:tcPr>
            <w:tcW w:w="3193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herapeutic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chedule</w:t>
            </w:r>
          </w:p>
        </w:tc>
        <w:tc>
          <w:tcPr>
            <w:tcW w:w="2874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oute of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ministration </w:t>
            </w:r>
          </w:p>
        </w:tc>
        <w:tc>
          <w:tcPr>
            <w:tcW w:w="2787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osage</w:t>
            </w:r>
          </w:p>
        </w:tc>
      </w:tr>
      <w:tr>
        <w:trPr/>
        <w:tc>
          <w:tcPr>
            <w:tcW w:w="1196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20-09-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</w:rPr>
              <w:t>29d</w:t>
            </w:r>
          </w:p>
        </w:tc>
        <w:tc>
          <w:tcPr>
            <w:tcW w:w="3193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3193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eep vein puncture</w:t>
            </w:r>
          </w:p>
        </w:tc>
        <w:tc>
          <w:tcPr>
            <w:tcW w:w="2874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787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20-09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nutritional support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mino acid-based formulae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ral administration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0ml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ach tim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 q3h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20-09-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0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</w:rPr>
              <w:t>mprove anemia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d cells suspension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nous inflow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e time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20-09-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0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</w:rPr>
              <w:t>mprove hypoproteinemia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bumin 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nous inflow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e time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20-09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m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improve coagulation function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esh frozen plasma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blood type O, rhesus positive)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nous inflow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m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e time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20-09-1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m3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</w:rPr>
              <w:t>mprove hypoproteinemia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bumin 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nous inflow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e time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20-09-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m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</w:rPr>
              <w:t>mprove hypoproteinemia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bumin 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nous inflow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ne time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20-09-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anti infection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ancomycin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nous inflow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mg/kg, q6h, last for 9 days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20-09-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anti infection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ropenem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nous inflow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0mg/kg, q8h, last for 9 days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20-09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 parenteral nutrition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% glucose injection, 6.74% amino acid injection, 50% glucose injection, 10% NaCl and KCl injection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nous inflow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id, last for 7 days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20-09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m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nutritional support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</w:rPr>
              <w:t>ow-lipid formula die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(special milk powder)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ral administration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0ml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ach tim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 q3h</w:t>
            </w:r>
          </w:p>
        </w:tc>
      </w:tr>
      <w:tr>
        <w:trPr/>
        <w:tc>
          <w:tcPr>
            <w:tcW w:w="119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20-10-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6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193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ischarged</w:t>
            </w:r>
          </w:p>
        </w:tc>
        <w:tc>
          <w:tcPr>
            <w:tcW w:w="2874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787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SA066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basedOn w:val="Style14"/>
    <w:qFormat/>
    <w:rPr>
      <w:rFonts w:ascii="AdvPSA066;Segoe Print" w:hAnsi="AdvPSA066;Segoe Print" w:eastAsia="AdvPSA066;Segoe Print" w:cs="AdvPSA066;Segoe Print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我</dc:creator>
  <dc:description/>
  <dc:language>en-US</dc:language>
  <cp:lastModifiedBy>我</cp:lastModifiedBy>
  <dcterms:modified xsi:type="dcterms:W3CDTF">2022-01-01T14:03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